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04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3"/>
        <w:gridCol w:w="1836"/>
        <w:gridCol w:w="1748"/>
        <w:gridCol w:w="1748"/>
        <w:gridCol w:w="945"/>
      </w:tblGrid>
      <w:tr w14:paraId="526B42E2">
        <w:trPr>
          <w:trHeight w:val="737" w:hRule="atLeast"/>
        </w:trPr>
        <w:tc>
          <w:tcPr>
            <w:tcW w:w="80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C95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ementary Table1.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Baseline Characteristics of Patients in the Overall, Test, and Training Cohorts</w:t>
            </w:r>
          </w:p>
        </w:tc>
      </w:tr>
      <w:tr w14:paraId="3EAA7D23">
        <w:trPr>
          <w:trHeight w:val="321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9E74E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DD1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ADE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958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F58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 w14:paraId="500273AB">
        <w:trPr>
          <w:trHeight w:val="32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37F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12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08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BD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57F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C8BF36E"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962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CB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2  ± 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10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4 ± 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68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1 ± 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F9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3 </w:t>
            </w:r>
          </w:p>
        </w:tc>
      </w:tr>
      <w:tr w14:paraId="14C6DF2D"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B7C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B23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198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8FD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BF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</w:tr>
      <w:tr w14:paraId="029B29AD"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797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E9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7 (7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86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 (7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12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 (7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5B4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4F59533"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66C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2A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 (2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84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2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FF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 (2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9EC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46EB779"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714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F16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D5D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9DA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C7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0 </w:t>
            </w:r>
          </w:p>
        </w:tc>
      </w:tr>
      <w:tr w14:paraId="51841813"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92F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Style w:val="5"/>
                <w:lang w:val="en-US" w:eastAsia="zh-CN" w:bidi="ar"/>
              </w:rPr>
              <w:t>＜</w:t>
            </w:r>
            <w:r>
              <w:rPr>
                <w:rStyle w:val="6"/>
                <w:rFonts w:eastAsia="宋体"/>
                <w:lang w:val="en-US" w:eastAsia="zh-CN" w:bidi="ar"/>
              </w:rPr>
              <w:t xml:space="preserve"> 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F4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 (4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E1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 (4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C3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 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881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7D85CE0"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A80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≥ 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7F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 (5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A3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 (5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3D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 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F31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EF01BBA"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695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FAA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2D8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0DD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2A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1 </w:t>
            </w:r>
          </w:p>
        </w:tc>
      </w:tr>
      <w:tr w14:paraId="6FE04416"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6E8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9F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 (1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A5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 (1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4A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 (1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3D0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6AA9AF4"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CC8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20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9 (8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37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 (8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1C3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 (8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1CD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5129A03"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C7D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15E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2A3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45C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FF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2 </w:t>
            </w:r>
          </w:p>
        </w:tc>
      </w:tr>
      <w:tr w14:paraId="346B2242"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AA1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Style w:val="5"/>
                <w:lang w:val="en-US" w:eastAsia="zh-CN" w:bidi="ar"/>
              </w:rPr>
              <w:t>＜</w:t>
            </w:r>
            <w:r>
              <w:rPr>
                <w:rStyle w:val="6"/>
                <w:rFonts w:eastAsia="宋体"/>
                <w:lang w:val="en-US" w:eastAsia="zh-CN" w:bidi="ar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B9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 (2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14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 (1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85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 (2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92A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2E73EDD"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C57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≥ 5,</w:t>
            </w:r>
            <w:r>
              <w:rPr>
                <w:rStyle w:val="5"/>
                <w:lang w:val="en-US" w:eastAsia="zh-CN" w:bidi="ar"/>
              </w:rPr>
              <w:t>＜</w:t>
            </w:r>
            <w:r>
              <w:rPr>
                <w:rStyle w:val="6"/>
                <w:rFonts w:eastAsia="宋体"/>
                <w:lang w:val="en-US" w:eastAsia="zh-CN" w:bidi="ar"/>
              </w:rPr>
              <w:t xml:space="preserve">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9C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 (3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31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 (4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EF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 (3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021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F1590F0"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01B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≥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582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 (3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64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 (3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02A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 (3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74A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12C9101"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768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5A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E0B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4E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11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5 </w:t>
            </w:r>
          </w:p>
        </w:tc>
      </w:tr>
      <w:tr w14:paraId="319EEA80"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228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53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 (3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88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 (3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35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 (4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D35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6849A0B"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8BF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66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 (6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DC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 (6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42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 (6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3FD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7BA661A"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612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751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2E4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C58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6B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</w:tr>
      <w:tr w14:paraId="10025D7F"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5B9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B1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3 (6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08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 (6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55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 (6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67D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B0AEF25"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662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A3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 (3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9C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 (3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39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 (3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102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6CD5D99"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097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2C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3 ± 7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3A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5 ± 6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81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5 ± 8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C6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5 </w:t>
            </w:r>
          </w:p>
        </w:tc>
      </w:tr>
      <w:tr w14:paraId="126D7109"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54B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3E5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0C4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018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35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3</w:t>
            </w:r>
          </w:p>
        </w:tc>
      </w:tr>
      <w:tr w14:paraId="328837A5"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AFB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P+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35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 (2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5F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2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73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 (2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DDF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3FF2B0B"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499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T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A5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 (4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49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 (4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4D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 (4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005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994AE1C">
        <w:trPr>
          <w:trHeight w:val="311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F2E2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R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D78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 (30.8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2D5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25.5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FF6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 (34.3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5075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21FE731">
        <w:trPr>
          <w:trHeight w:val="1504" w:hRule="atLeast"/>
        </w:trPr>
        <w:tc>
          <w:tcPr>
            <w:tcW w:w="80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6F7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+T: PD-1 inhibitors plus targeted therapy; TACE: Transarterial Chemoembolization; RT: Radiotherapy; AFP: Alpha-Fetoprotein; BCLC: Barcelona Clinic Liver Cancer; PVTT: Portal Vein Tumor Thrombosis; M: Metastasis; AST: Aspartate Aminotransferase</w:t>
            </w:r>
          </w:p>
        </w:tc>
      </w:tr>
    </w:tbl>
    <w:p w14:paraId="1F85F55B"/>
    <w:p w14:paraId="18476B88"/>
    <w:p w14:paraId="4A8B467E"/>
    <w:p w14:paraId="3A55AC59"/>
    <w:p w14:paraId="37D9E679"/>
    <w:p w14:paraId="46600705"/>
    <w:p w14:paraId="281DABE4"/>
    <w:p w14:paraId="1F6B24C2"/>
    <w:p w14:paraId="70044EE2"/>
    <w:p w14:paraId="351D9BA8"/>
    <w:p w14:paraId="5A760654">
      <w:pP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2"/>
          <w:szCs w:val="22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Fig. 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</w:rPr>
        <w:t>1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Decision Curve Analysis of RSF 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sz w:val="22"/>
          <w:szCs w:val="22"/>
        </w:rPr>
        <w:t>odel at 6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(A),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 12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(B)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, and 24 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(C) m</w:t>
      </w:r>
      <w:r>
        <w:rPr>
          <w:rFonts w:hint="default" w:ascii="Times New Roman" w:hAnsi="Times New Roman" w:eastAsia="宋体" w:cs="Times New Roman"/>
          <w:sz w:val="22"/>
          <w:szCs w:val="22"/>
        </w:rPr>
        <w:t>onths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. Calibration of RSF Model at 6, 12, and 24 months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 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(D) . </w:t>
      </w:r>
    </w:p>
    <w:p w14:paraId="6EDE7FA9"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drawing>
          <wp:inline distT="0" distB="0" distL="114300" distR="114300">
            <wp:extent cx="5269865" cy="3953510"/>
            <wp:effectExtent l="0" t="0" r="13335" b="8890"/>
            <wp:docPr id="1" name="图片 1" descr="Supplementary Fig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.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95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FA003A"/>
    <w:rsid w:val="73FA0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41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31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7.2.0.894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5T21:41:00Z</dcterms:created>
  <dc:creator>不讲 李</dc:creator>
  <cp:lastModifiedBy>不讲 李</cp:lastModifiedBy>
  <dcterms:modified xsi:type="dcterms:W3CDTF">2025-08-25T21:42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0.8943</vt:lpwstr>
  </property>
  <property fmtid="{D5CDD505-2E9C-101B-9397-08002B2CF9AE}" pid="3" name="ICV">
    <vt:lpwstr>C95F9E0C076EC4AE1168AC68E04F35E7_41</vt:lpwstr>
  </property>
</Properties>
</file>